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9DF" w:rsidRDefault="00BD39DF" w:rsidP="00BD39DF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Additional file 2</w:t>
      </w:r>
      <w:r w:rsidRPr="4A765C5D">
        <w:rPr>
          <w:rFonts w:ascii="Times New Roman" w:hAnsi="Times New Roman" w:cs="Times New Roman"/>
          <w:b/>
          <w:bCs/>
          <w:color w:val="000000" w:themeColor="text1"/>
          <w:lang w:val="en-CA"/>
        </w:rPr>
        <w:t>: Search strategy used in PubMed database</w:t>
      </w: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4A765C5D">
        <w:rPr>
          <w:rFonts w:ascii="Times New Roman" w:hAnsi="Times New Roman" w:cs="Times New Roman"/>
          <w:b/>
          <w:bCs/>
          <w:color w:val="000000" w:themeColor="text1"/>
          <w:lang w:val="en-CA"/>
        </w:rPr>
        <w:t>Outcome: Cognitive function</w:t>
      </w: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proofErr w:type="gramStart"/>
      <w:r w:rsidRPr="4A765C5D">
        <w:rPr>
          <w:rFonts w:ascii="Times New Roman" w:hAnsi="Times New Roman" w:cs="Times New Roman"/>
          <w:color w:val="000000" w:themeColor="text1"/>
          <w:lang w:val="en-CA"/>
        </w:rPr>
        <w:t>Cognition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:noexp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Dementia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Alzheimer diseas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dysfunction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Executive function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Neuropsychological test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ag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"Intellectual functioning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Language processing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Visuospatial processing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Verbal learning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Processing speed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Cognition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function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 xml:space="preserve">] OR “Cognitive functions”[ 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function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Memory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ability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abilitie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Cognitive declin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on disorder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impairmen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impairment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Dementia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Alzheimer Diseas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Alzheimer’s diseas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dysfunction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dysfunctions 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 OR “Executive function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 xml:space="preserve">] 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OR“Executive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 xml:space="preserve"> function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OR“Cognitive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 xml:space="preserve"> ag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Cognitive age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</w:t>
      </w:r>
      <w:proofErr w:type="gramEnd"/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4A765C5D">
        <w:rPr>
          <w:rFonts w:ascii="Times New Roman" w:hAnsi="Times New Roman" w:cs="Times New Roman"/>
          <w:b/>
          <w:bCs/>
          <w:color w:val="000000" w:themeColor="text1"/>
          <w:lang w:val="en-CA"/>
        </w:rPr>
        <w:t>Exposure: Functional social support (and subtypes)</w:t>
      </w: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proofErr w:type="gramStart"/>
      <w:r w:rsidRPr="4A765C5D">
        <w:rPr>
          <w:rFonts w:ascii="Times New Roman" w:hAnsi="Times New Roman" w:cs="Times New Roman"/>
          <w:color w:val="000000" w:themeColor="text1"/>
          <w:lang w:val="en-CA"/>
        </w:rPr>
        <w:t>"Social support survey" OR "Medical Outcome Study Social Support Survey" OR "MOS-SSS" OR "MOSSSS" OR "Functional social support" OR "Social support availability" OR "Perceived social support" OR "Social isolation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Perceived social isolation" OR "Social support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Social vulnerability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Social resource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Emotion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Emotional 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Informational 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Instrument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Instrumental 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Tangible 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Tangible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Positive social interaction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 xml:space="preserve">]OR “Positive </w:t>
      </w:r>
      <w:r w:rsidRPr="4A765C5D">
        <w:rPr>
          <w:rFonts w:ascii="Times New Roman" w:hAnsi="Times New Roman" w:cs="Times New Roman"/>
          <w:color w:val="000000" w:themeColor="text1"/>
          <w:lang w:val="en-CA"/>
        </w:rPr>
        <w:lastRenderedPageBreak/>
        <w:t>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negative social interaction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Affection social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Affectionate support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</w:t>
      </w:r>
      <w:proofErr w:type="gramEnd"/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4A765C5D">
        <w:rPr>
          <w:rFonts w:ascii="Times New Roman" w:hAnsi="Times New Roman" w:cs="Times New Roman"/>
          <w:b/>
          <w:bCs/>
          <w:color w:val="000000" w:themeColor="text1"/>
          <w:lang w:val="en-CA"/>
        </w:rPr>
        <w:t>Age</w:t>
      </w:r>
    </w:p>
    <w:p w:rsidR="00BD39DF" w:rsidRDefault="00BD39DF" w:rsidP="00BD39DF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proofErr w:type="gramStart"/>
      <w:r w:rsidRPr="4A765C5D">
        <w:rPr>
          <w:rFonts w:ascii="Times New Roman" w:hAnsi="Times New Roman" w:cs="Times New Roman"/>
          <w:color w:val="000000" w:themeColor="text1"/>
          <w:lang w:val="en-CA"/>
        </w:rPr>
        <w:t>"Aged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Middle aged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Aged, 80 and over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MesH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"Aging"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Age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Older adult*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Older adults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Mid-lif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Late-lif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late lif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Later lif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Later-life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elderly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ag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“Cognitive ageing”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tiab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OR “Older”[TI]Language: English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lang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 OR French[</w:t>
      </w:r>
      <w:proofErr w:type="spellStart"/>
      <w:r w:rsidRPr="4A765C5D">
        <w:rPr>
          <w:rFonts w:ascii="Times New Roman" w:hAnsi="Times New Roman" w:cs="Times New Roman"/>
          <w:color w:val="000000" w:themeColor="text1"/>
          <w:lang w:val="en-CA"/>
        </w:rPr>
        <w:t>lang</w:t>
      </w:r>
      <w:proofErr w:type="spellEnd"/>
      <w:r w:rsidRPr="4A765C5D">
        <w:rPr>
          <w:rFonts w:ascii="Times New Roman" w:hAnsi="Times New Roman" w:cs="Times New Roman"/>
          <w:color w:val="000000" w:themeColor="text1"/>
          <w:lang w:val="en-CA"/>
        </w:rPr>
        <w:t>]</w:t>
      </w:r>
      <w:proofErr w:type="gramEnd"/>
    </w:p>
    <w:p w:rsidR="00BD39DF" w:rsidRDefault="00BD39DF" w:rsidP="00BD39DF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br w:type="page"/>
      </w:r>
    </w:p>
    <w:bookmarkEnd w:id="0"/>
    <w:p w:rsidR="00D755A4" w:rsidRPr="00BD39DF" w:rsidRDefault="00D755A4">
      <w:pPr>
        <w:rPr>
          <w:b/>
        </w:rPr>
      </w:pPr>
    </w:p>
    <w:sectPr w:rsidR="00D755A4" w:rsidRPr="00BD3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9DF"/>
    <w:rsid w:val="000221CB"/>
    <w:rsid w:val="000968D2"/>
    <w:rsid w:val="000A2A0C"/>
    <w:rsid w:val="000C4D47"/>
    <w:rsid w:val="000D275D"/>
    <w:rsid w:val="000D7860"/>
    <w:rsid w:val="00157CE9"/>
    <w:rsid w:val="00194E85"/>
    <w:rsid w:val="001956FA"/>
    <w:rsid w:val="001C5672"/>
    <w:rsid w:val="002067F3"/>
    <w:rsid w:val="002936FE"/>
    <w:rsid w:val="002B4B60"/>
    <w:rsid w:val="002D5039"/>
    <w:rsid w:val="002E7327"/>
    <w:rsid w:val="00307BEF"/>
    <w:rsid w:val="00321A0B"/>
    <w:rsid w:val="00360FAB"/>
    <w:rsid w:val="003E3E63"/>
    <w:rsid w:val="0041018B"/>
    <w:rsid w:val="005728A1"/>
    <w:rsid w:val="005A100C"/>
    <w:rsid w:val="0069294A"/>
    <w:rsid w:val="007078E4"/>
    <w:rsid w:val="00721106"/>
    <w:rsid w:val="00742F44"/>
    <w:rsid w:val="00786DE5"/>
    <w:rsid w:val="007D001A"/>
    <w:rsid w:val="00847403"/>
    <w:rsid w:val="00881BAB"/>
    <w:rsid w:val="009270E4"/>
    <w:rsid w:val="009834F5"/>
    <w:rsid w:val="00A06A19"/>
    <w:rsid w:val="00A63502"/>
    <w:rsid w:val="00A977A0"/>
    <w:rsid w:val="00BD39DF"/>
    <w:rsid w:val="00BD41EC"/>
    <w:rsid w:val="00C93496"/>
    <w:rsid w:val="00CE71A5"/>
    <w:rsid w:val="00D755A4"/>
    <w:rsid w:val="00E67A0B"/>
    <w:rsid w:val="00EC456E"/>
    <w:rsid w:val="00EE0B2B"/>
    <w:rsid w:val="00F331A8"/>
    <w:rsid w:val="00F67245"/>
    <w:rsid w:val="00FA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71ABD-C045-4743-BE66-5C6B2179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9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5-15T03:42:00Z</dcterms:created>
  <dcterms:modified xsi:type="dcterms:W3CDTF">2023-05-15T03:42:00Z</dcterms:modified>
</cp:coreProperties>
</file>